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583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1448"/>
        <w:gridCol w:w="1338"/>
        <w:gridCol w:w="1454"/>
        <w:gridCol w:w="1424"/>
        <w:gridCol w:w="1422"/>
        <w:gridCol w:w="1891"/>
        <w:gridCol w:w="870"/>
        <w:gridCol w:w="1717"/>
        <w:gridCol w:w="1031"/>
        <w:gridCol w:w="12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15832" w:type="dxa"/>
            <w:gridSpan w:val="11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ditional file 5.</w:t>
            </w:r>
            <w:r>
              <w:rPr>
                <w:rFonts w:ascii="Times New Roman" w:hAnsi="Times New Roman" w:cs="Times New Roman"/>
              </w:rPr>
              <w:t xml:space="preserve"> Evaluation of the quality of evidence according to GRADE sy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0939" w:type="dxa"/>
            <w:gridSpan w:val="7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assessment</w:t>
            </w:r>
          </w:p>
        </w:tc>
        <w:tc>
          <w:tcPr>
            <w:tcW w:w="870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patients</w:t>
            </w:r>
          </w:p>
        </w:tc>
        <w:tc>
          <w:tcPr>
            <w:tcW w:w="1717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ard Ratios (95% CI)</w:t>
            </w:r>
          </w:p>
        </w:tc>
        <w:tc>
          <w:tcPr>
            <w:tcW w:w="1031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</w:t>
            </w:r>
          </w:p>
        </w:tc>
        <w:tc>
          <w:tcPr>
            <w:tcW w:w="1275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ort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studies</w:t>
            </w:r>
          </w:p>
        </w:tc>
        <w:tc>
          <w:tcPr>
            <w:tcW w:w="144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ign</w:t>
            </w:r>
          </w:p>
        </w:tc>
        <w:tc>
          <w:tcPr>
            <w:tcW w:w="133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of bias</w:t>
            </w:r>
          </w:p>
        </w:tc>
        <w:tc>
          <w:tcPr>
            <w:tcW w:w="145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42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42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89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siderations</w:t>
            </w:r>
          </w:p>
        </w:tc>
        <w:tc>
          <w:tcPr>
            <w:tcW w:w="870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1448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al studies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 risk of bias</w:t>
            </w: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 serious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consistency</w:t>
            </w: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 imprecision</w:t>
            </w: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496</w:t>
            </w: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 (1.40-1.84)</w:t>
            </w: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9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al studies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 risk of bias</w:t>
            </w: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ious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 imprecision</w:t>
            </w: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72</w:t>
            </w: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 (1.39-1.98)</w:t>
            </w: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FS/RFS/MFS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9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al studies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 risk of bias</w:t>
            </w: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 serious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consistency</w:t>
            </w: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 imprecision</w:t>
            </w: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243</w:t>
            </w: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 (1.32-1.59)</w:t>
            </w: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96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al studies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 risk of bias</w:t>
            </w: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ious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 imprecision</w:t>
            </w: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77</w:t>
            </w: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 (1.18-4.32)</w:t>
            </w: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al studies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 risk of bias</w:t>
            </w: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 serious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consistency</w:t>
            </w: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 imprecision</w:t>
            </w: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44</w:t>
            </w: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 (1.16-2.04)</w:t>
            </w: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9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al studies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 risk of bias</w:t>
            </w: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 serious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consistency</w:t>
            </w: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 imprecision</w:t>
            </w: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1</w:t>
            </w: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 (1.22-1.96)</w:t>
            </w: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FS/RFS/MFS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9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al studies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 risk of bias</w:t>
            </w: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 serious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consistency</w:t>
            </w: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 imprecision</w:t>
            </w: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836</w:t>
            </w: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1.11-1.57)</w:t>
            </w: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vAlign w:val="center"/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9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al studies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 risk of bias</w:t>
            </w: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 serious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consistency</w:t>
            </w: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 imprecision</w:t>
            </w: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77</w:t>
            </w: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 (1.41-2.52)</w:t>
            </w: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2" w:type="dxa"/>
            <w:vAlign w:val="center"/>
          </w:tcPr>
          <w:p>
            <w:pPr>
              <w:ind w:firstLine="420" w:firstLineChars="20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9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al studies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 risk of bias</w:t>
            </w: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 serious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consistency</w:t>
            </w: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 imprecision</w:t>
            </w: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69</w:t>
            </w: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83 (1.53-2.19)</w:t>
            </w: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62" w:type="dxa"/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9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al studies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 risk of bias</w:t>
            </w: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 serious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consistency</w:t>
            </w: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 imprecision</w:t>
            </w: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87</w:t>
            </w: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86 (1.48-2.33)</w:t>
            </w: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62" w:type="dxa"/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FS/RFS/MFS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9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al studies</w:t>
            </w: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 risk of bias</w:t>
            </w: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ious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 imprecision</w:t>
            </w: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16</w:t>
            </w: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65 (1.18-2.30)</w:t>
            </w: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62" w:type="dxa"/>
            <w:vAlign w:val="center"/>
          </w:tcPr>
          <w:p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962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1448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al studies</w:t>
            </w:r>
          </w:p>
        </w:tc>
        <w:tc>
          <w:tcPr>
            <w:tcW w:w="1338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 risk of bias</w:t>
            </w:r>
          </w:p>
        </w:tc>
        <w:tc>
          <w:tcPr>
            <w:tcW w:w="1454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ious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24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422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erious imprecision</w:t>
            </w:r>
          </w:p>
        </w:tc>
        <w:tc>
          <w:tcPr>
            <w:tcW w:w="1891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70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77</w:t>
            </w:r>
            <w:bookmarkStart w:id="0" w:name="_GoBack"/>
            <w:bookmarkEnd w:id="0"/>
          </w:p>
        </w:tc>
        <w:tc>
          <w:tcPr>
            <w:tcW w:w="1717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 (1.13-4.26)</w:t>
            </w:r>
          </w:p>
        </w:tc>
        <w:tc>
          <w:tcPr>
            <w:tcW w:w="1031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5832" w:type="dxa"/>
            <w:gridSpan w:val="11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The heterogeneity of this outcome was obvious between studies. 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FA8"/>
    <w:rsid w:val="000453DF"/>
    <w:rsid w:val="000A5FA8"/>
    <w:rsid w:val="00124E9B"/>
    <w:rsid w:val="0018574D"/>
    <w:rsid w:val="002C37D0"/>
    <w:rsid w:val="0031240D"/>
    <w:rsid w:val="00505D81"/>
    <w:rsid w:val="007D0561"/>
    <w:rsid w:val="007D4E91"/>
    <w:rsid w:val="00803D69"/>
    <w:rsid w:val="00840617"/>
    <w:rsid w:val="00893083"/>
    <w:rsid w:val="00A006C5"/>
    <w:rsid w:val="00A436B6"/>
    <w:rsid w:val="00A93AA2"/>
    <w:rsid w:val="00AB5A46"/>
    <w:rsid w:val="00B060CE"/>
    <w:rsid w:val="00C14835"/>
    <w:rsid w:val="00C36750"/>
    <w:rsid w:val="00C946F3"/>
    <w:rsid w:val="00C97B9F"/>
    <w:rsid w:val="00D539B2"/>
    <w:rsid w:val="00FA6A97"/>
    <w:rsid w:val="00FA72C6"/>
    <w:rsid w:val="0E0F51F5"/>
    <w:rsid w:val="261941B2"/>
    <w:rsid w:val="3F3623FD"/>
    <w:rsid w:val="4E251B49"/>
    <w:rsid w:val="636020F1"/>
    <w:rsid w:val="79433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1</Words>
  <Characters>2064</Characters>
  <Lines>17</Lines>
  <Paragraphs>4</Paragraphs>
  <TotalTime>7</TotalTime>
  <ScaleCrop>false</ScaleCrop>
  <LinksUpToDate>false</LinksUpToDate>
  <CharactersWithSpaces>2421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9T07:07:00Z</dcterms:created>
  <dc:creator>shao yuan</dc:creator>
  <cp:lastModifiedBy>邵渊</cp:lastModifiedBy>
  <dcterms:modified xsi:type="dcterms:W3CDTF">2020-09-06T05:48:36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